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6470A" w14:textId="77777777" w:rsidR="00FD1574" w:rsidRDefault="00FD1574" w:rsidP="00FD1574">
      <w:pPr>
        <w:spacing w:line="240" w:lineRule="auto"/>
        <w:ind w:right="-499" w:hanging="709"/>
        <w:jc w:val="both"/>
        <w:rPr>
          <w:sz w:val="20"/>
          <w:szCs w:val="20"/>
        </w:rPr>
      </w:pPr>
      <w:r w:rsidRPr="0069119B">
        <w:rPr>
          <w:sz w:val="20"/>
          <w:szCs w:val="20"/>
        </w:rPr>
        <w:t>Appendix 2: Statistical analyses: influence of Podiatrists’ Years Qualified, Age Range and Gender</w:t>
      </w:r>
      <w:r>
        <w:rPr>
          <w:sz w:val="20"/>
          <w:szCs w:val="20"/>
        </w:rPr>
        <w:t xml:space="preserve"> on survey responses.</w:t>
      </w:r>
    </w:p>
    <w:p w14:paraId="44F0345B" w14:textId="77777777" w:rsidR="00FD1574" w:rsidRPr="0069119B" w:rsidRDefault="00FD1574" w:rsidP="00FD1574">
      <w:pPr>
        <w:spacing w:line="240" w:lineRule="auto"/>
        <w:ind w:right="-499" w:hanging="709"/>
        <w:jc w:val="both"/>
        <w:rPr>
          <w:sz w:val="20"/>
          <w:szCs w:val="20"/>
        </w:rPr>
      </w:pPr>
      <w:r w:rsidRPr="00FD1574">
        <w:rPr>
          <w:sz w:val="16"/>
          <w:szCs w:val="16"/>
        </w:rPr>
        <w:t xml:space="preserve">(* denotes statistical significance of </w:t>
      </w:r>
      <w:r w:rsidRPr="00FD1574">
        <w:rPr>
          <w:i/>
          <w:sz w:val="16"/>
          <w:szCs w:val="16"/>
        </w:rPr>
        <w:t>p=</w:t>
      </w:r>
      <w:r w:rsidRPr="00FD1574">
        <w:rPr>
          <w:sz w:val="16"/>
          <w:szCs w:val="16"/>
        </w:rPr>
        <w:t>&lt;0.05)</w:t>
      </w:r>
    </w:p>
    <w:tbl>
      <w:tblPr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253"/>
        <w:gridCol w:w="425"/>
        <w:gridCol w:w="709"/>
        <w:gridCol w:w="709"/>
        <w:gridCol w:w="425"/>
        <w:gridCol w:w="709"/>
        <w:gridCol w:w="709"/>
        <w:gridCol w:w="425"/>
        <w:gridCol w:w="709"/>
        <w:gridCol w:w="850"/>
      </w:tblGrid>
      <w:tr w:rsidR="00FD1574" w:rsidRPr="00D40936" w14:paraId="676F341B" w14:textId="77777777" w:rsidTr="00122DE0">
        <w:trPr>
          <w:cantSplit/>
          <w:trHeight w:val="934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E156C4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ec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: the aim of foot health education is to: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textDirection w:val="btLr"/>
            <w:vAlign w:val="center"/>
            <w:hideMark/>
          </w:tcPr>
          <w:p w14:paraId="26E81592" w14:textId="77777777" w:rsidR="00FD1574" w:rsidRPr="00E95546" w:rsidRDefault="00FD1574" w:rsidP="00F72B6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ars qualifi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0904ED8" w14:textId="77777777" w:rsidR="00FD1574" w:rsidRPr="00E95546" w:rsidRDefault="00FD1574" w:rsidP="00F72B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shers Exact Test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B2D6EEA" w14:textId="77777777" w:rsidR="00FD1574" w:rsidRPr="00E95546" w:rsidRDefault="00FD1574" w:rsidP="00F72B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act Sig. (2-sided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textDirection w:val="btLr"/>
            <w:vAlign w:val="center"/>
            <w:hideMark/>
          </w:tcPr>
          <w:p w14:paraId="0904D490" w14:textId="77777777" w:rsidR="00FD1574" w:rsidRPr="00E95546" w:rsidRDefault="00FD1574" w:rsidP="00F72B6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Ran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95B4BB7" w14:textId="77777777" w:rsidR="00FD1574" w:rsidRPr="00E95546" w:rsidRDefault="00FD1574" w:rsidP="00F72B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shers Exact Test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E74762F" w14:textId="77777777" w:rsidR="00FD1574" w:rsidRPr="00E95546" w:rsidRDefault="00FD1574" w:rsidP="00F72B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act Sig. (2-sided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textDirection w:val="btLr"/>
            <w:vAlign w:val="center"/>
            <w:hideMark/>
          </w:tcPr>
          <w:p w14:paraId="34E6C696" w14:textId="77777777" w:rsidR="00FD1574" w:rsidRPr="00E95546" w:rsidRDefault="00FD1574" w:rsidP="00F72B6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45D3658" w14:textId="77777777" w:rsidR="00FD1574" w:rsidRPr="00E95546" w:rsidRDefault="00FD1574" w:rsidP="00F72B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shers Exact Test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6FA9D3E" w14:textId="77777777" w:rsidR="00FD1574" w:rsidRPr="00E95546" w:rsidRDefault="00FD1574" w:rsidP="00F72B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act Sig. (2-sided)</w:t>
            </w:r>
          </w:p>
        </w:tc>
      </w:tr>
      <w:tr w:rsidR="00FD1574" w:rsidRPr="00D40936" w14:paraId="7EA38F6B" w14:textId="77777777" w:rsidTr="00F72B68">
        <w:trPr>
          <w:trHeight w:val="203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ECED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ow informed consent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C10E0E" w14:textId="77777777" w:rsidR="00FD1574" w:rsidRPr="00E95546" w:rsidRDefault="00FD1574" w:rsidP="00F72B6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ars Qualified r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F8A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79D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C2C5AF" w14:textId="77777777" w:rsidR="00FD1574" w:rsidRPr="00E95546" w:rsidRDefault="00FD1574" w:rsidP="00F72B68">
            <w:pPr>
              <w:spacing w:after="0" w:line="240" w:lineRule="auto"/>
              <w:ind w:left="113" w:right="-92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R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6943B" w14:textId="77777777" w:rsidR="00FD1574" w:rsidRPr="00E95546" w:rsidRDefault="00FD1574" w:rsidP="00F72B68">
            <w:pPr>
              <w:spacing w:after="0" w:line="240" w:lineRule="auto"/>
              <w:ind w:right="-92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641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3A8DB7" w14:textId="77777777" w:rsidR="00FD1574" w:rsidRPr="00E95546" w:rsidRDefault="00FD1574" w:rsidP="00F72B6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B95D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3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1778A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47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FD1574" w:rsidRPr="00D40936" w14:paraId="221864E7" w14:textId="77777777" w:rsidTr="00F72B68">
        <w:trPr>
          <w:trHeight w:val="17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1F51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ilitate informed choices about treatment option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4E2C1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C6B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85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2B0E6" w14:textId="77777777" w:rsidR="00FD1574" w:rsidRPr="00BA32D7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A32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224D" w14:textId="77777777" w:rsidR="00FD1574" w:rsidRPr="00E95546" w:rsidRDefault="00FD1574" w:rsidP="00F72B68">
            <w:pPr>
              <w:spacing w:after="0" w:line="240" w:lineRule="auto"/>
              <w:ind w:right="-92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A709" w14:textId="77777777" w:rsidR="00FD1574" w:rsidRPr="00E95546" w:rsidRDefault="00FD1574" w:rsidP="00F72B68">
            <w:pPr>
              <w:spacing w:after="0" w:line="240" w:lineRule="auto"/>
              <w:ind w:right="-92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CD8C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666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331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6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61535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05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FD1574" w:rsidRPr="00D40936" w14:paraId="0A26A668" w14:textId="77777777" w:rsidTr="00F72B68">
        <w:trPr>
          <w:trHeight w:val="81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3B2C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able them to manage their own foot health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F6E3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4049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172D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09034" w14:textId="77777777" w:rsidR="00FD1574" w:rsidRPr="00E95546" w:rsidRDefault="00FD1574" w:rsidP="00F72B68">
            <w:pPr>
              <w:spacing w:after="0" w:line="240" w:lineRule="auto"/>
              <w:ind w:right="-92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B907C2" w14:textId="77777777" w:rsidR="00FD1574" w:rsidRPr="00E95546" w:rsidRDefault="00FD1574" w:rsidP="00F72B68">
            <w:pPr>
              <w:spacing w:after="0" w:line="240" w:lineRule="auto"/>
              <w:ind w:right="-92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B9AC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CD2E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4AED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43E7F7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13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FD1574" w:rsidRPr="00D40936" w14:paraId="3F7778DD" w14:textId="77777777" w:rsidTr="00F72B68">
        <w:trPr>
          <w:trHeight w:val="221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A95B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e them about how RA can affect their feet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D335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859F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2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712BA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51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3C5D6" w14:textId="77777777" w:rsidR="00FD1574" w:rsidRPr="00E95546" w:rsidRDefault="00FD1574" w:rsidP="00F72B68">
            <w:pPr>
              <w:spacing w:after="0" w:line="240" w:lineRule="auto"/>
              <w:ind w:right="-92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E9705D" w14:textId="77777777" w:rsidR="00FD1574" w:rsidRPr="00E95546" w:rsidRDefault="00FD1574" w:rsidP="00F72B68">
            <w:pPr>
              <w:spacing w:after="0" w:line="240" w:lineRule="auto"/>
              <w:ind w:right="-92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8A6E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6F2C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4BE15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104017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33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FD1574" w:rsidRPr="00D40936" w14:paraId="6881EFF6" w14:textId="77777777" w:rsidTr="00F72B68">
        <w:trPr>
          <w:trHeight w:val="12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48D3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form </w:t>
            </w: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out information resources they can acces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9D25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344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D45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A096E" w14:textId="77777777" w:rsidR="00FD1574" w:rsidRPr="00E95546" w:rsidRDefault="00FD1574" w:rsidP="00F72B68">
            <w:pPr>
              <w:spacing w:after="0" w:line="240" w:lineRule="auto"/>
              <w:ind w:right="-92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B148" w14:textId="77777777" w:rsidR="00FD1574" w:rsidRPr="00E95546" w:rsidRDefault="00FD1574" w:rsidP="00F72B68">
            <w:pPr>
              <w:spacing w:after="0" w:line="240" w:lineRule="auto"/>
              <w:ind w:right="-92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D56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967E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D05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DE0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7</w:t>
            </w:r>
          </w:p>
        </w:tc>
      </w:tr>
      <w:tr w:rsidR="00FD1574" w:rsidRPr="00D40936" w14:paraId="22255056" w14:textId="77777777" w:rsidTr="00122DE0">
        <w:trPr>
          <w:trHeight w:val="20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F916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ec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: Methods of FHE provision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9D88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E6F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6A1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3A6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D021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1E8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B3C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C2A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1C5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D1574" w:rsidRPr="00D40936" w14:paraId="1B14637A" w14:textId="77777777" w:rsidTr="00F72B68">
        <w:trPr>
          <w:trHeight w:val="141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7AA1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 you provide FHE t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eople with RA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50CB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E86C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565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D4E8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A302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972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5080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431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CDC8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2</w:t>
            </w:r>
          </w:p>
        </w:tc>
      </w:tr>
      <w:tr w:rsidR="00FD1574" w:rsidRPr="00D40936" w14:paraId="6BEFA4E6" w14:textId="77777777" w:rsidTr="00F72B68">
        <w:trPr>
          <w:trHeight w:val="191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8EF6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 you provide verbal information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F39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2E0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205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3298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1948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8E9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DE981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3F1F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6BDE4" w14:textId="77777777" w:rsidR="00FD1574" w:rsidRPr="00BA32D7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A32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FD1574" w:rsidRPr="00D40936" w14:paraId="7DAC1029" w14:textId="77777777" w:rsidTr="00F72B68">
        <w:trPr>
          <w:trHeight w:val="12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5F9E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 you provide Written information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1C20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701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E00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30C7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F33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6C5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1FEC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7E27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0F3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3</w:t>
            </w:r>
          </w:p>
        </w:tc>
      </w:tr>
      <w:tr w:rsidR="00FD1574" w:rsidRPr="00D40936" w14:paraId="301EA98D" w14:textId="77777777" w:rsidTr="00F72B68">
        <w:trPr>
          <w:trHeight w:val="208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4DFA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 you provide Group Education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576D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05A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5CF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92BC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15147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DE6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C8F9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F3E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4FD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4</w:t>
            </w:r>
          </w:p>
        </w:tc>
      </w:tr>
      <w:tr w:rsidR="00FD1574" w:rsidRPr="00D40936" w14:paraId="474116F6" w14:textId="77777777" w:rsidTr="00F72B68">
        <w:trPr>
          <w:trHeight w:val="13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B5F0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 you use Audio-visual aids such as demonstrations/video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8D94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FEF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391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649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122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600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C661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B57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245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FD1574" w:rsidRPr="00D40936" w14:paraId="64A4EB80" w14:textId="77777777" w:rsidTr="00F72B68">
        <w:trPr>
          <w:trHeight w:val="19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AA59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 you direct patients to Arthritis related website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9ED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EB3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037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B953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4687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AA4C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FE5D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9CA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8E8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3</w:t>
            </w:r>
          </w:p>
        </w:tc>
      </w:tr>
      <w:tr w:rsidR="00FD1574" w:rsidRPr="00D40936" w14:paraId="2C2CECE5" w14:textId="77777777" w:rsidTr="00F72B68">
        <w:trPr>
          <w:trHeight w:val="146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B688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 you use websites do you use: Arthritis care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6443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897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3B8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523A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B32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B228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991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40F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615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D1574" w:rsidRPr="00D40936" w14:paraId="49D0D678" w14:textId="77777777" w:rsidTr="00F72B68">
        <w:trPr>
          <w:trHeight w:val="20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8E01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 you use websites do you use: NRA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9B9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6625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6DBE7" w14:textId="77777777" w:rsidR="00FD1574" w:rsidRPr="00BA32D7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A32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EE6E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D691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580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AE61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C04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C24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5</w:t>
            </w:r>
          </w:p>
        </w:tc>
      </w:tr>
      <w:tr w:rsidR="00FD1574" w:rsidRPr="00D40936" w14:paraId="46BBE752" w14:textId="77777777" w:rsidTr="00F72B68">
        <w:trPr>
          <w:trHeight w:val="12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092E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 you use websites do you use: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thritis Research UK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0BBE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5CD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833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EDBA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729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345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40F0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7CA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B95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4</w:t>
            </w:r>
          </w:p>
        </w:tc>
      </w:tr>
      <w:tr w:rsidR="00FD1574" w:rsidRPr="00D40936" w14:paraId="430B320E" w14:textId="77777777" w:rsidTr="00F72B68">
        <w:trPr>
          <w:trHeight w:val="22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61A0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 you use websites do you use: Patient.co.uk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0FFF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91E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34D7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4D65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0D2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DB07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75C0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6DF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41C7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D1574" w:rsidRPr="00D40936" w14:paraId="03A9CD12" w14:textId="77777777" w:rsidTr="00F72B68">
        <w:trPr>
          <w:trHeight w:val="101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C16D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 you use websites do you use: WebMD Boot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5AC3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BAD0" w14:textId="77777777" w:rsidR="00FD1574" w:rsidRPr="0083333F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3333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respons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93CE" w14:textId="77777777" w:rsidR="00FD1574" w:rsidRPr="0083333F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3333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response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7224B" w14:textId="77777777" w:rsidR="00FD1574" w:rsidRPr="0083333F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9CFE" w14:textId="77777777" w:rsidR="00FD1574" w:rsidRPr="0083333F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3333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Repons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9EF5" w14:textId="77777777" w:rsidR="00FD1574" w:rsidRPr="0083333F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3333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response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8D8F2" w14:textId="77777777" w:rsidR="00FD1574" w:rsidRPr="0083333F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A1BD" w14:textId="77777777" w:rsidR="00FD1574" w:rsidRPr="0083333F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3333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respons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CA18" w14:textId="77777777" w:rsidR="00FD1574" w:rsidRPr="0083333F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3333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responses</w:t>
            </w:r>
          </w:p>
        </w:tc>
      </w:tr>
      <w:tr w:rsidR="00FD1574" w:rsidRPr="00D40936" w14:paraId="0A064CAA" w14:textId="77777777" w:rsidTr="00F72B68">
        <w:trPr>
          <w:trHeight w:val="23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CD08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 you use websites do you use: other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A71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C61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3F8C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9EB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EAC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31E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2367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90D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4C214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14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FD1574" w:rsidRPr="00D40936" w14:paraId="5DB555F7" w14:textId="77777777" w:rsidTr="00F72B68">
        <w:trPr>
          <w:trHeight w:val="9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7CF9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w effective do you think verbal information i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4297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01B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66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5AB03" w14:textId="77777777" w:rsidR="00FD1574" w:rsidRPr="00BA32D7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A32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3F0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889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3C3C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19DC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3FF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61B61" w14:textId="77777777" w:rsidR="00FD1574" w:rsidRPr="00BA32D7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A32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9</w:t>
            </w:r>
          </w:p>
        </w:tc>
      </w:tr>
      <w:tr w:rsidR="00FD1574" w:rsidRPr="00D40936" w14:paraId="0522E561" w14:textId="77777777" w:rsidTr="00F72B68">
        <w:trPr>
          <w:trHeight w:val="221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FDD2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w effective do you think written information i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383F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BAE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6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D72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2E071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3BF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9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838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5760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0BC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F3E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3</w:t>
            </w:r>
          </w:p>
        </w:tc>
      </w:tr>
      <w:tr w:rsidR="00FD1574" w:rsidRPr="00D40936" w14:paraId="17457832" w14:textId="77777777" w:rsidTr="00F72B68">
        <w:trPr>
          <w:trHeight w:val="22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66DB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w effective do you think group education i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D72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CC8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582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8821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EB6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6F1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A66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2C8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A60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6</w:t>
            </w:r>
          </w:p>
        </w:tc>
      </w:tr>
      <w:tr w:rsidR="00FD1574" w:rsidRPr="00D40936" w14:paraId="6F8343A4" w14:textId="77777777" w:rsidTr="00F72B68">
        <w:trPr>
          <w:trHeight w:val="13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0D03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w effective do you think audio-visual aids are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15ED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590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DDA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3F21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119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06D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DC51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EF2C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7397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9</w:t>
            </w:r>
          </w:p>
        </w:tc>
      </w:tr>
      <w:tr w:rsidR="00FD1574" w:rsidRPr="00D40936" w14:paraId="490EFC78" w14:textId="77777777" w:rsidTr="00F72B68">
        <w:trPr>
          <w:trHeight w:val="19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6D7F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w effective do you think websites are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84CC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B95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6EC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30A1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76A6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6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AF6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84AD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62C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D45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8</w:t>
            </w:r>
          </w:p>
        </w:tc>
      </w:tr>
      <w:tr w:rsidR="00FD1574" w:rsidRPr="00D40936" w14:paraId="7D8D79F2" w14:textId="77777777" w:rsidTr="00F72B68">
        <w:trPr>
          <w:trHeight w:val="13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867A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w effective do you think a combination of resources are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D464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54F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DB9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56F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5E0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08E8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7D2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347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1B5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4</w:t>
            </w:r>
          </w:p>
        </w:tc>
      </w:tr>
      <w:tr w:rsidR="00FD1574" w:rsidRPr="00D40936" w14:paraId="48BAF29B" w14:textId="77777777" w:rsidTr="00122DE0">
        <w:trPr>
          <w:trHeight w:val="36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C329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ec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: How important is it for people with RA to know about: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F0D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8EF1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878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D11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20E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AEB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5A8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E7E1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8AF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D1574" w:rsidRPr="00D40936" w14:paraId="6B2BB4FB" w14:textId="77777777" w:rsidTr="00F72B68">
        <w:trPr>
          <w:trHeight w:val="25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A0C1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role of the podiatrist in managing their foot health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716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166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281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AA75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3B1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531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7927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E70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C9F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3</w:t>
            </w:r>
          </w:p>
        </w:tc>
      </w:tr>
      <w:tr w:rsidR="00FD1574" w:rsidRPr="00D40936" w14:paraId="455D4EEC" w14:textId="77777777" w:rsidTr="00F72B68">
        <w:trPr>
          <w:trHeight w:val="12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AF54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ral disease related information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59A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983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439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34BF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723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44CC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E2A2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6D5C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4AC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D1574" w:rsidRPr="00D40936" w14:paraId="67590055" w14:textId="77777777" w:rsidTr="00F72B68">
        <w:trPr>
          <w:trHeight w:val="19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9934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w RA-related medication can affect the feet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883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ABF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A6E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6F8C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1D6FC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577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63D5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E24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11F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3</w:t>
            </w:r>
          </w:p>
        </w:tc>
      </w:tr>
      <w:tr w:rsidR="00FD1574" w:rsidRPr="00D40936" w14:paraId="4EC2B13F" w14:textId="77777777" w:rsidTr="00F72B68">
        <w:trPr>
          <w:trHeight w:val="11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EAC8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signs and symptoms of foot problems related to RA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D5CE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198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183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335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8AF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9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170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3335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DCA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2DDC6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38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FD1574" w:rsidRPr="00D40936" w14:paraId="6E64928E" w14:textId="77777777" w:rsidTr="00F72B68">
        <w:trPr>
          <w:trHeight w:val="5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6A03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act details for podiatry service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C691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89C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326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D034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441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C78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F319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E8C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57349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63</w:t>
            </w:r>
          </w:p>
        </w:tc>
      </w:tr>
      <w:tr w:rsidR="00FD1574" w:rsidRPr="00D40936" w14:paraId="714097AC" w14:textId="77777777" w:rsidTr="00F72B68">
        <w:trPr>
          <w:trHeight w:val="5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7460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agement options relating to foot health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6388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B56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487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E61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AB7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D28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3AC5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8100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7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C9944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03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FD1574" w:rsidRPr="00D40936" w14:paraId="7D577557" w14:textId="77777777" w:rsidTr="00F72B68">
        <w:trPr>
          <w:trHeight w:val="186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796B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w to manage their own foot health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F019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EBE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905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E9BB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93F8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7EC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9E23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8928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B1027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7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FD1574" w:rsidRPr="00D40936" w14:paraId="2AA74151" w14:textId="77777777" w:rsidTr="00F72B68">
        <w:trPr>
          <w:trHeight w:val="18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D8E4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consequences of not looking after their feet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330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433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7CD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EEDD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857B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907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8440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B03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A79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3</w:t>
            </w:r>
          </w:p>
        </w:tc>
      </w:tr>
      <w:tr w:rsidR="00FD1574" w:rsidRPr="00D40936" w14:paraId="6B983FFD" w14:textId="77777777" w:rsidTr="00F72B68">
        <w:trPr>
          <w:trHeight w:val="19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1798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role of other health professions in managing foot health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FCCE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1E1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563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B61D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5D01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0CA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74E8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B3B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342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D1574" w:rsidRPr="00D40936" w14:paraId="45CE7871" w14:textId="77777777" w:rsidTr="00F72B68">
        <w:trPr>
          <w:trHeight w:val="6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BB0D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ormation relating to patient support groups/website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CF41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D09C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9C8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8E4A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4BD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9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2BA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7CC1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2BB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603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9</w:t>
            </w:r>
          </w:p>
        </w:tc>
      </w:tr>
      <w:tr w:rsidR="00FD1574" w:rsidRPr="00D40936" w14:paraId="67647887" w14:textId="77777777" w:rsidTr="00122DE0">
        <w:trPr>
          <w:trHeight w:val="139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F60D1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ec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: Timing - FHE should be provided: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FCA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8A0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EFD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D4D7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D55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BE2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982D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385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367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D1574" w:rsidRPr="00D40936" w14:paraId="6D95C1F9" w14:textId="77777777" w:rsidTr="00F72B68">
        <w:trPr>
          <w:trHeight w:val="161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0B24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 the point of diagnosi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4227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EC7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BA9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CF3C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CB7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9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957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BC6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D00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714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8</w:t>
            </w:r>
          </w:p>
        </w:tc>
      </w:tr>
      <w:tr w:rsidR="00FD1574" w:rsidRPr="00D40936" w14:paraId="0FC75B47" w14:textId="77777777" w:rsidTr="00F72B68">
        <w:trPr>
          <w:trHeight w:val="11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F54D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ly when you are asked for it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48E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81C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40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5B4C9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34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55D9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4F44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9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048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30DE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A0BF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19B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9</w:t>
            </w:r>
          </w:p>
        </w:tc>
      </w:tr>
      <w:tr w:rsidR="00FD1574" w:rsidRPr="00D40936" w14:paraId="0A23F5CB" w14:textId="77777777" w:rsidTr="00F72B68">
        <w:trPr>
          <w:trHeight w:val="145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570A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en or if the person develops foot-related symptom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C4C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48E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0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F8F02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22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DEA3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F31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41D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A034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CD3D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EF5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D1574" w:rsidRPr="00D40936" w14:paraId="36A7D607" w14:textId="77777777" w:rsidTr="00F72B68">
        <w:trPr>
          <w:trHeight w:val="20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91DE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 every available opportunity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CE06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1C0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4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AE6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77C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48BA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5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3907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787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94C8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25C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6</w:t>
            </w:r>
          </w:p>
        </w:tc>
      </w:tr>
      <w:tr w:rsidR="00FD1574" w:rsidRPr="00D40936" w14:paraId="2DA9FB90" w14:textId="77777777" w:rsidTr="00122DE0">
        <w:trPr>
          <w:trHeight w:val="194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A8DC1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 w:colFirst="0" w:colLast="9"/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ecti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E95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: Barriers to FHE provision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FC5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0CD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645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BF2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97E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5772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9FF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4BD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EB1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bookmarkEnd w:id="0"/>
      <w:tr w:rsidR="00FD1574" w:rsidRPr="00D40936" w14:paraId="59905D91" w14:textId="77777777" w:rsidTr="00F72B68">
        <w:trPr>
          <w:trHeight w:val="241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49DF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re is enough time during consultations to provide FHE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D516B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485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0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1777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2F77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464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2A2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CBA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21E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AEF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2</w:t>
            </w:r>
          </w:p>
        </w:tc>
      </w:tr>
      <w:tr w:rsidR="00FD1574" w:rsidRPr="00D40936" w14:paraId="3B7B27C6" w14:textId="77777777" w:rsidTr="00F72B68">
        <w:trPr>
          <w:trHeight w:val="54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273D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ou have access to RA specific foot health information such as leaflets, provided by your Trust or patient support organisation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2FC1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B0E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9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8B9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D776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B5A5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8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182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CE06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542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DADA3" w14:textId="77777777" w:rsidR="00FD1574" w:rsidRPr="00564AEF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64A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.031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FD1574" w:rsidRPr="00D40936" w14:paraId="0F97C3FB" w14:textId="77777777" w:rsidTr="00F72B68">
        <w:trPr>
          <w:trHeight w:val="264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19D6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ou are aware of any Group Education programmes that you could refer your patients into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1A89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10C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6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C33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EB53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436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04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903D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09C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D36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4A5D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9</w:t>
            </w:r>
          </w:p>
        </w:tc>
      </w:tr>
      <w:tr w:rsidR="00FD1574" w:rsidRPr="00D40936" w14:paraId="01F2FD98" w14:textId="77777777" w:rsidTr="00F72B68">
        <w:trPr>
          <w:trHeight w:val="30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620C4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ou have enough knowledge about how RA affects the feet to provide effective FHE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3DBF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67A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1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374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248B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BD1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298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C705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B85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8E75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9</w:t>
            </w:r>
          </w:p>
        </w:tc>
      </w:tr>
      <w:tr w:rsidR="00FD1574" w:rsidRPr="00D40936" w14:paraId="79AF1035" w14:textId="77777777" w:rsidTr="00F72B68">
        <w:trPr>
          <w:trHeight w:val="318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509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people that you manage with RA use the FHE that you provide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B765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DA8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D2AB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3C65C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81E8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4386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445E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3057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64C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8</w:t>
            </w:r>
          </w:p>
        </w:tc>
      </w:tr>
      <w:tr w:rsidR="00FD1574" w:rsidRPr="00D40936" w14:paraId="44DC7BBE" w14:textId="77777777" w:rsidTr="00F72B68">
        <w:trPr>
          <w:trHeight w:val="337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DC82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ople don't use your FHE because they are already well educated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34BA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A30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4CE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0320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3CF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CA7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A2507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B74E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A95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D1574" w:rsidRPr="00D40936" w14:paraId="74887C55" w14:textId="77777777" w:rsidTr="00F72B68">
        <w:trPr>
          <w:trHeight w:val="34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3F07A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ople don't use your FHE because they cannot afford to for financial reason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D6AF6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35C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3DE1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69185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584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A2F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D173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072F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912E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4</w:t>
            </w:r>
          </w:p>
        </w:tc>
      </w:tr>
      <w:tr w:rsidR="00FD1574" w:rsidRPr="00D40936" w14:paraId="7015C5BF" w14:textId="77777777" w:rsidTr="00F72B68">
        <w:trPr>
          <w:trHeight w:val="6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6B4E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ople don't use your FHE because they do not perceive that it is relevant to them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7BF3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6A8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1E3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C3DF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2EA5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5790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F320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D4D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EBA4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3</w:t>
            </w:r>
          </w:p>
        </w:tc>
      </w:tr>
      <w:tr w:rsidR="00FD1574" w:rsidRPr="00D40936" w14:paraId="1340E70F" w14:textId="77777777" w:rsidTr="00F72B68">
        <w:trPr>
          <w:trHeight w:val="6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0220E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ople don't use your FHE because of other reasons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3BB1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CF83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C91A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D598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F852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4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1BEF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77DD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14389" w14:textId="77777777" w:rsidR="00FD1574" w:rsidRPr="00E95546" w:rsidRDefault="00FD1574" w:rsidP="00F72B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A7F9" w14:textId="77777777" w:rsidR="00FD1574" w:rsidRPr="00E95546" w:rsidRDefault="00FD1574" w:rsidP="00F72B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554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3</w:t>
            </w:r>
          </w:p>
        </w:tc>
      </w:tr>
    </w:tbl>
    <w:p w14:paraId="3BECD7A2" w14:textId="77777777" w:rsidR="0064684C" w:rsidRPr="00FD1574" w:rsidRDefault="0064684C" w:rsidP="00FD1574">
      <w:pPr>
        <w:rPr>
          <w:sz w:val="16"/>
          <w:szCs w:val="16"/>
        </w:rPr>
      </w:pPr>
    </w:p>
    <w:sectPr w:rsidR="0064684C" w:rsidRPr="00FD1574" w:rsidSect="00FD1574">
      <w:pgSz w:w="12240" w:h="15840"/>
      <w:pgMar w:top="284" w:right="1183" w:bottom="851" w:left="180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574"/>
    <w:rsid w:val="00122DE0"/>
    <w:rsid w:val="003D3883"/>
    <w:rsid w:val="0064684C"/>
    <w:rsid w:val="00FD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5F06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57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57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2</Words>
  <Characters>4062</Characters>
  <Application>Microsoft Macintosh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raham</dc:creator>
  <cp:keywords/>
  <dc:description/>
  <cp:lastModifiedBy>Andrea Graham</cp:lastModifiedBy>
  <cp:revision>3</cp:revision>
  <dcterms:created xsi:type="dcterms:W3CDTF">2015-11-19T15:33:00Z</dcterms:created>
  <dcterms:modified xsi:type="dcterms:W3CDTF">2015-11-19T17:35:00Z</dcterms:modified>
</cp:coreProperties>
</file>